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F165D" w14:textId="5832FAD2" w:rsidR="006B6BCD" w:rsidRPr="006B6BCD" w:rsidRDefault="006B6BCD" w:rsidP="00AD4DEB">
      <w:pPr>
        <w:spacing w:after="240"/>
        <w:rPr>
          <w:rFonts w:ascii="Times New Roman" w:hAnsi="Times New Roman" w:cs="Times New Roman"/>
          <w:szCs w:val="24"/>
          <w:lang w:val="en-US"/>
        </w:rPr>
      </w:pPr>
      <w:r w:rsidRPr="006B6BCD">
        <w:rPr>
          <w:rFonts w:ascii="Times New Roman" w:hAnsi="Times New Roman" w:cs="Times New Roman"/>
          <w:b/>
          <w:bCs/>
          <w:szCs w:val="24"/>
          <w:lang w:val="en-US"/>
        </w:rPr>
        <w:t>S1</w:t>
      </w:r>
      <w:r w:rsidR="00AD4DEB">
        <w:rPr>
          <w:rFonts w:ascii="Times New Roman" w:hAnsi="Times New Roman" w:cs="Times New Roman"/>
          <w:b/>
          <w:bCs/>
          <w:szCs w:val="24"/>
          <w:lang w:val="en-US"/>
        </w:rPr>
        <w:t xml:space="preserve"> Table</w:t>
      </w:r>
      <w:r w:rsidR="00A67829">
        <w:rPr>
          <w:rFonts w:ascii="Times New Roman" w:hAnsi="Times New Roman" w:cs="Times New Roman"/>
          <w:b/>
          <w:bCs/>
          <w:szCs w:val="24"/>
          <w:lang w:val="en-US"/>
        </w:rPr>
        <w:t>.</w:t>
      </w:r>
      <w:r w:rsidRPr="006B6BCD">
        <w:rPr>
          <w:rFonts w:ascii="Times New Roman" w:hAnsi="Times New Roman" w:cs="Times New Roman"/>
          <w:szCs w:val="24"/>
          <w:lang w:val="en-US"/>
        </w:rPr>
        <w:t xml:space="preserve"> </w:t>
      </w:r>
      <w:r w:rsidRPr="00A67829">
        <w:rPr>
          <w:rFonts w:ascii="Times New Roman" w:hAnsi="Times New Roman" w:cs="Times New Roman"/>
          <w:b/>
          <w:bCs/>
          <w:szCs w:val="24"/>
          <w:lang w:val="en-US"/>
        </w:rPr>
        <w:t xml:space="preserve">Percentage distribution of clinical severity sorted by age groups and number of </w:t>
      </w:r>
      <w:r w:rsidR="00A67829" w:rsidRPr="00A67829">
        <w:rPr>
          <w:rFonts w:ascii="Times New Roman" w:hAnsi="Times New Roman" w:cs="Times New Roman"/>
          <w:b/>
          <w:bCs/>
          <w:szCs w:val="24"/>
          <w:lang w:val="en-US"/>
        </w:rPr>
        <w:t>vaccines</w:t>
      </w:r>
      <w:r w:rsidR="00AD4DEB" w:rsidRPr="00A67829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proofErr w:type="gramStart"/>
      <w:r w:rsidR="00AD4DEB" w:rsidRPr="00A67829">
        <w:rPr>
          <w:rFonts w:ascii="Times New Roman" w:hAnsi="Times New Roman" w:cs="Times New Roman"/>
          <w:b/>
          <w:bCs/>
          <w:szCs w:val="24"/>
          <w:lang w:val="en-US"/>
        </w:rPr>
        <w:t>shots</w:t>
      </w:r>
      <w:proofErr w:type="gramEnd"/>
      <w:r w:rsidRPr="006B6BCD">
        <w:rPr>
          <w:rFonts w:ascii="Times New Roman" w:hAnsi="Times New Roman" w:cs="Times New Roman"/>
          <w:szCs w:val="24"/>
          <w:lang w:val="en-US"/>
        </w:rPr>
        <w:t xml:space="preserve"> 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2014"/>
        <w:gridCol w:w="2689"/>
        <w:gridCol w:w="2775"/>
      </w:tblGrid>
      <w:tr w:rsidR="007B0270" w:rsidRPr="00E6062D" w14:paraId="0ABA802E" w14:textId="77777777" w:rsidTr="00E60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bottom w:val="none" w:sz="0" w:space="0" w:color="auto"/>
            </w:tcBorders>
          </w:tcPr>
          <w:p w14:paraId="40A1F3C7" w14:textId="641A2BC2" w:rsidR="007B0270" w:rsidRPr="00E6062D" w:rsidRDefault="007B0270" w:rsidP="007B027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Number of doses</w:t>
            </w:r>
          </w:p>
        </w:tc>
        <w:tc>
          <w:tcPr>
            <w:tcW w:w="1136" w:type="pct"/>
            <w:tcBorders>
              <w:bottom w:val="none" w:sz="0" w:space="0" w:color="auto"/>
            </w:tcBorders>
          </w:tcPr>
          <w:p w14:paraId="06936E7C" w14:textId="748FC899" w:rsidR="007B0270" w:rsidRPr="00E6062D" w:rsidRDefault="007B0270" w:rsidP="007B02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Age groups</w:t>
            </w:r>
          </w:p>
        </w:tc>
        <w:tc>
          <w:tcPr>
            <w:tcW w:w="1262" w:type="pct"/>
            <w:tcBorders>
              <w:bottom w:val="none" w:sz="0" w:space="0" w:color="auto"/>
            </w:tcBorders>
            <w:noWrap/>
          </w:tcPr>
          <w:p w14:paraId="62FC533F" w14:textId="13189573" w:rsidR="007B0270" w:rsidRPr="00E6062D" w:rsidRDefault="007B0270" w:rsidP="007B02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hAnsi="Times New Roman" w:cs="Times New Roman"/>
                <w:szCs w:val="24"/>
                <w:lang w:val="en-US"/>
              </w:rPr>
              <w:t>Clinical severity</w:t>
            </w:r>
          </w:p>
        </w:tc>
        <w:tc>
          <w:tcPr>
            <w:tcW w:w="1542" w:type="pct"/>
            <w:tcBorders>
              <w:bottom w:val="none" w:sz="0" w:space="0" w:color="auto"/>
            </w:tcBorders>
            <w:noWrap/>
          </w:tcPr>
          <w:p w14:paraId="4D8BE419" w14:textId="5331AD31" w:rsidR="007B0270" w:rsidRPr="00E6062D" w:rsidRDefault="007B0270" w:rsidP="007B02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Percentage</w:t>
            </w:r>
          </w:p>
        </w:tc>
      </w:tr>
      <w:tr w:rsidR="007B0270" w:rsidRPr="00E6062D" w14:paraId="7345649F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B53309" w14:textId="4C4165C6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:lang w:val="en-US"/>
                <w14:ligatures w14:val="none"/>
              </w:rPr>
              <w:t>2 doses</w:t>
            </w:r>
          </w:p>
        </w:tc>
        <w:tc>
          <w:tcPr>
            <w:tcW w:w="1136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92A770" w14:textId="4B0F8C1E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hAnsi="Times New Roman" w:cs="Times New Roman"/>
                <w:szCs w:val="24"/>
                <w:lang w:val="en-GB"/>
              </w:rPr>
              <w:t>18-59 years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D7C580" w14:textId="371A2FA3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EC6757" w14:textId="264BA05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7A734941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161925F1" w14:textId="6C2221CC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49D70BEC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483216CE" w14:textId="29573D68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ild</w:t>
            </w:r>
          </w:p>
        </w:tc>
        <w:tc>
          <w:tcPr>
            <w:tcW w:w="1542" w:type="pct"/>
            <w:noWrap/>
            <w:hideMark/>
          </w:tcPr>
          <w:p w14:paraId="5C3F10C5" w14:textId="1092CB48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9.40%</w:t>
            </w:r>
          </w:p>
        </w:tc>
      </w:tr>
      <w:tr w:rsidR="007B0270" w:rsidRPr="00E6062D" w14:paraId="069BB337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3E944716" w14:textId="01D4354A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9C2D82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CE2DD6" w14:textId="0AC073DE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7982CD" w14:textId="470B6825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51%</w:t>
            </w:r>
          </w:p>
        </w:tc>
      </w:tr>
      <w:tr w:rsidR="007B0270" w:rsidRPr="00E6062D" w14:paraId="56314D69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6B55F66B" w14:textId="63ECFB11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5DBE5379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1E36F610" w14:textId="1FC149DF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noWrap/>
            <w:hideMark/>
          </w:tcPr>
          <w:p w14:paraId="3A407766" w14:textId="777B3515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8%</w:t>
            </w:r>
          </w:p>
        </w:tc>
      </w:tr>
      <w:tr w:rsidR="007B0270" w:rsidRPr="00E6062D" w14:paraId="28C88E98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6652B40" w14:textId="503BF3CE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38D1A3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738851" w14:textId="6B9FC838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50047A" w14:textId="2790BDAD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7%</w:t>
            </w:r>
          </w:p>
        </w:tc>
      </w:tr>
      <w:tr w:rsidR="007B0270" w:rsidRPr="00E6062D" w14:paraId="55DAAF69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vAlign w:val="center"/>
          </w:tcPr>
          <w:p w14:paraId="09F012D4" w14:textId="05099C9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 w:val="restart"/>
            <w:vAlign w:val="center"/>
          </w:tcPr>
          <w:p w14:paraId="19AE4A0C" w14:textId="2E7F428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u w:val="single"/>
                <w:lang w:val="en-US"/>
                <w14:ligatures w14:val="none"/>
              </w:rPr>
              <w:t>&gt;</w:t>
            </w: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60 years</w:t>
            </w:r>
          </w:p>
        </w:tc>
        <w:tc>
          <w:tcPr>
            <w:tcW w:w="1262" w:type="pct"/>
            <w:noWrap/>
            <w:hideMark/>
          </w:tcPr>
          <w:p w14:paraId="311321A1" w14:textId="4A8E0EA1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noWrap/>
            <w:hideMark/>
          </w:tcPr>
          <w:p w14:paraId="34AC6CE7" w14:textId="28CBA4BE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7D87AF07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B52BF4C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881517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8832A6" w14:textId="4F19087B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Mild 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0352AE" w14:textId="522479B4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8.37%</w:t>
            </w:r>
          </w:p>
        </w:tc>
      </w:tr>
      <w:tr w:rsidR="007B0270" w:rsidRPr="00E6062D" w14:paraId="36D25154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01217C15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3EA448B5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5952AD3B" w14:textId="2ABFB3B2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noWrap/>
            <w:hideMark/>
          </w:tcPr>
          <w:p w14:paraId="7FF360B7" w14:textId="1863A83E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27%</w:t>
            </w:r>
          </w:p>
        </w:tc>
      </w:tr>
      <w:tr w:rsidR="007B0270" w:rsidRPr="00E6062D" w14:paraId="2BB76275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6B99C610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143DC8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86DF4E" w14:textId="766FD48E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7FCBB9" w14:textId="47443CD4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4%</w:t>
            </w:r>
          </w:p>
        </w:tc>
      </w:tr>
      <w:tr w:rsidR="007B0270" w:rsidRPr="00E6062D" w14:paraId="4338A55D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71476227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65238733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3548EBDC" w14:textId="46A8540F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noWrap/>
            <w:hideMark/>
          </w:tcPr>
          <w:p w14:paraId="2CB1FCB6" w14:textId="308E3E10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60%</w:t>
            </w:r>
          </w:p>
        </w:tc>
      </w:tr>
      <w:tr w:rsidR="007B0270" w:rsidRPr="00E6062D" w14:paraId="57C07CF2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80F9AD" w14:textId="577C8116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:lang w:val="en-US"/>
                <w14:ligatures w14:val="none"/>
              </w:rPr>
              <w:t>3 doses</w:t>
            </w:r>
          </w:p>
        </w:tc>
        <w:tc>
          <w:tcPr>
            <w:tcW w:w="1136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299D4D" w14:textId="6327F089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hAnsi="Times New Roman" w:cs="Times New Roman"/>
                <w:szCs w:val="24"/>
                <w:lang w:val="en-GB"/>
              </w:rPr>
              <w:t>18-59 years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2CB30E" w14:textId="1C0FF3AF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A11C1D" w14:textId="164542F3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4B5EDBE7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vAlign w:val="center"/>
          </w:tcPr>
          <w:p w14:paraId="7E628B16" w14:textId="77777777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38DEF2C5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0E863166" w14:textId="5C4D7CE2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ild</w:t>
            </w:r>
          </w:p>
        </w:tc>
        <w:tc>
          <w:tcPr>
            <w:tcW w:w="1542" w:type="pct"/>
            <w:noWrap/>
            <w:hideMark/>
          </w:tcPr>
          <w:p w14:paraId="35E5C90E" w14:textId="23E587B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9.47%</w:t>
            </w:r>
          </w:p>
        </w:tc>
      </w:tr>
      <w:tr w:rsidR="007B0270" w:rsidRPr="00E6062D" w14:paraId="4D09C868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F89DEB" w14:textId="77777777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1D85CE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270124" w14:textId="1E2B49E7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C26E2E" w14:textId="4EEC94E0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53%</w:t>
            </w:r>
          </w:p>
        </w:tc>
      </w:tr>
      <w:tr w:rsidR="007B0270" w:rsidRPr="00E6062D" w14:paraId="46A0E9BF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vAlign w:val="center"/>
          </w:tcPr>
          <w:p w14:paraId="624E55F2" w14:textId="77777777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563682E3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0B5A14A0" w14:textId="1FDCF3B7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noWrap/>
            <w:hideMark/>
          </w:tcPr>
          <w:p w14:paraId="59846198" w14:textId="6D92CEBC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4%</w:t>
            </w:r>
          </w:p>
        </w:tc>
      </w:tr>
      <w:tr w:rsidR="007B0270" w:rsidRPr="00E6062D" w14:paraId="3EDF524C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403063" w14:textId="77777777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71109F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3422F3" w14:textId="614E737F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64DF82" w14:textId="2EC65EFA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3%</w:t>
            </w:r>
          </w:p>
        </w:tc>
      </w:tr>
      <w:tr w:rsidR="007B0270" w:rsidRPr="00E6062D" w14:paraId="7C9BB8E4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vAlign w:val="center"/>
          </w:tcPr>
          <w:p w14:paraId="2451FBC9" w14:textId="34139DEB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 w:val="restart"/>
            <w:vAlign w:val="center"/>
          </w:tcPr>
          <w:p w14:paraId="0E40E603" w14:textId="0E439A2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u w:val="single"/>
                <w:lang w:val="en-US"/>
                <w14:ligatures w14:val="none"/>
              </w:rPr>
              <w:t>&gt;</w:t>
            </w: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60 years</w:t>
            </w:r>
          </w:p>
        </w:tc>
        <w:tc>
          <w:tcPr>
            <w:tcW w:w="1262" w:type="pct"/>
            <w:noWrap/>
            <w:hideMark/>
          </w:tcPr>
          <w:p w14:paraId="1864FFCF" w14:textId="541E9D47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noWrap/>
            <w:hideMark/>
          </w:tcPr>
          <w:p w14:paraId="7559443C" w14:textId="4198B868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092B5BDD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7DBDA6" w14:textId="77777777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CB5F48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10EFD8" w14:textId="3AC2E8C7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Mild 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71A09D" w14:textId="340CE372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8.98%</w:t>
            </w:r>
          </w:p>
        </w:tc>
      </w:tr>
      <w:tr w:rsidR="007B0270" w:rsidRPr="00E6062D" w14:paraId="1031A89A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vAlign w:val="center"/>
          </w:tcPr>
          <w:p w14:paraId="79D0F4B3" w14:textId="77777777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6BF26532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5F6FE2EF" w14:textId="71087B66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noWrap/>
            <w:hideMark/>
          </w:tcPr>
          <w:p w14:paraId="5F530D4A" w14:textId="23E0CBE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41%</w:t>
            </w:r>
          </w:p>
        </w:tc>
      </w:tr>
      <w:tr w:rsidR="007B0270" w:rsidRPr="00E6062D" w14:paraId="6ABCE58C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69204D" w14:textId="77777777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5A1AF9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1DD1D1" w14:textId="6BE7AD89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5CAF46" w14:textId="186E7BD5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42%</w:t>
            </w:r>
          </w:p>
        </w:tc>
      </w:tr>
      <w:tr w:rsidR="007B0270" w:rsidRPr="00E6062D" w14:paraId="3593DF8F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vAlign w:val="center"/>
          </w:tcPr>
          <w:p w14:paraId="2F9677BA" w14:textId="77777777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73A7500A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6BBF12E2" w14:textId="44B9DCD8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noWrap/>
            <w:hideMark/>
          </w:tcPr>
          <w:p w14:paraId="08621387" w14:textId="1DCF39F6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6%</w:t>
            </w:r>
          </w:p>
        </w:tc>
      </w:tr>
      <w:tr w:rsidR="007B0270" w:rsidRPr="00E6062D" w14:paraId="52F35299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BB390F" w14:textId="31F66680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:lang w:val="en-US"/>
                <w14:ligatures w14:val="none"/>
              </w:rPr>
              <w:t>4 doses</w:t>
            </w:r>
          </w:p>
        </w:tc>
        <w:tc>
          <w:tcPr>
            <w:tcW w:w="1136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51DD9A" w14:textId="527D909A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hAnsi="Times New Roman" w:cs="Times New Roman"/>
                <w:szCs w:val="24"/>
                <w:lang w:val="en-GB"/>
              </w:rPr>
              <w:t>18-59 years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F44FAA" w14:textId="03E78897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3EDEBA" w14:textId="45488AC4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08CBB437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77647E4B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6C2F2D36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5BB486EE" w14:textId="2B06982B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ild</w:t>
            </w:r>
          </w:p>
        </w:tc>
        <w:tc>
          <w:tcPr>
            <w:tcW w:w="1542" w:type="pct"/>
            <w:noWrap/>
            <w:hideMark/>
          </w:tcPr>
          <w:p w14:paraId="50989652" w14:textId="2A048BE6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9.49%</w:t>
            </w:r>
          </w:p>
        </w:tc>
      </w:tr>
      <w:tr w:rsidR="007B0270" w:rsidRPr="00E6062D" w14:paraId="6C11A3DA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7B99B386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B765BF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CD4F17" w14:textId="5A4992D3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0BADA6" w14:textId="0D1574CB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53%</w:t>
            </w:r>
          </w:p>
        </w:tc>
      </w:tr>
      <w:tr w:rsidR="007B0270" w:rsidRPr="00E6062D" w14:paraId="3C7D5C7D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6EE0375D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536C050E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7BC7C745" w14:textId="3A67E21F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noWrap/>
            <w:hideMark/>
          </w:tcPr>
          <w:p w14:paraId="106637F5" w14:textId="06B66BD3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3%</w:t>
            </w:r>
          </w:p>
        </w:tc>
      </w:tr>
      <w:tr w:rsidR="007B0270" w:rsidRPr="00E6062D" w14:paraId="38A3DF1B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11EF4A0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E5376A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5200E0" w14:textId="34B32BFD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03B0D6" w14:textId="573CDD64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1%</w:t>
            </w:r>
          </w:p>
        </w:tc>
      </w:tr>
      <w:tr w:rsidR="007B0270" w:rsidRPr="00E6062D" w14:paraId="04CE6ADA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vAlign w:val="center"/>
          </w:tcPr>
          <w:p w14:paraId="42AFDA6F" w14:textId="6F9E0F6B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 w:val="restart"/>
            <w:vAlign w:val="center"/>
          </w:tcPr>
          <w:p w14:paraId="3B7BA936" w14:textId="362133E5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u w:val="single"/>
                <w:lang w:val="en-US"/>
                <w14:ligatures w14:val="none"/>
              </w:rPr>
              <w:t>&gt;</w:t>
            </w: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60 years</w:t>
            </w:r>
          </w:p>
        </w:tc>
        <w:tc>
          <w:tcPr>
            <w:tcW w:w="1262" w:type="pct"/>
            <w:noWrap/>
            <w:hideMark/>
          </w:tcPr>
          <w:p w14:paraId="01B2CEBA" w14:textId="4148D950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noWrap/>
            <w:hideMark/>
          </w:tcPr>
          <w:p w14:paraId="381B27B0" w14:textId="66CCA774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2D9E444F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2AA59966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314E9C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E5CD7C" w14:textId="11BD0CFC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Mild 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AA8ADE" w14:textId="5E679D9D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9.04%</w:t>
            </w:r>
          </w:p>
        </w:tc>
      </w:tr>
      <w:tr w:rsidR="007B0270" w:rsidRPr="00E6062D" w14:paraId="4E8EDFF3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02BEC849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1EAB82E4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2BAF667D" w14:textId="6EAD6F76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noWrap/>
            <w:hideMark/>
          </w:tcPr>
          <w:p w14:paraId="62A42791" w14:textId="218C09A8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43%</w:t>
            </w:r>
          </w:p>
        </w:tc>
      </w:tr>
      <w:tr w:rsidR="007B0270" w:rsidRPr="00E6062D" w14:paraId="454E4392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2FB5F892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900224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32489D" w14:textId="40BC52D9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68533E" w14:textId="0C01ECA1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45%</w:t>
            </w:r>
          </w:p>
        </w:tc>
      </w:tr>
      <w:tr w:rsidR="007B0270" w:rsidRPr="00E6062D" w14:paraId="72DAD7E8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7099FEDC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3A28FCB8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66830DE8" w14:textId="3F4FD36D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noWrap/>
            <w:hideMark/>
          </w:tcPr>
          <w:p w14:paraId="565AC23F" w14:textId="5BFBE464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5%</w:t>
            </w:r>
          </w:p>
        </w:tc>
      </w:tr>
      <w:tr w:rsidR="007B0270" w:rsidRPr="00E6062D" w14:paraId="37A435A8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819DAE" w14:textId="704FCBB6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:lang w:val="en-US"/>
                <w14:ligatures w14:val="none"/>
              </w:rPr>
              <w:t>5 doses</w:t>
            </w:r>
          </w:p>
        </w:tc>
        <w:tc>
          <w:tcPr>
            <w:tcW w:w="1136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F5A4CC" w14:textId="32D0AAC3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hAnsi="Times New Roman" w:cs="Times New Roman"/>
                <w:szCs w:val="24"/>
                <w:lang w:val="en-GB"/>
              </w:rPr>
              <w:t>18-59 years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99C422" w14:textId="5B1CB8BF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B9F2CB" w14:textId="65D6B9B5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499D564B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6C9AA509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0C630C97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31AB34B1" w14:textId="284CDB0D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ild</w:t>
            </w:r>
          </w:p>
        </w:tc>
        <w:tc>
          <w:tcPr>
            <w:tcW w:w="1542" w:type="pct"/>
            <w:noWrap/>
            <w:hideMark/>
          </w:tcPr>
          <w:p w14:paraId="0328A70D" w14:textId="6F51BAC5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9.49%</w:t>
            </w:r>
          </w:p>
        </w:tc>
      </w:tr>
      <w:tr w:rsidR="007B0270" w:rsidRPr="00E6062D" w14:paraId="5EF9891B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A804FE2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809025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045A69" w14:textId="67B201EA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794FDD" w14:textId="4B1D063B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53%</w:t>
            </w:r>
          </w:p>
        </w:tc>
      </w:tr>
      <w:tr w:rsidR="007B0270" w:rsidRPr="00E6062D" w14:paraId="2E95F9EC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63369ECD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2BF579B0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260DB703" w14:textId="31043123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noWrap/>
            <w:hideMark/>
          </w:tcPr>
          <w:p w14:paraId="50C4F273" w14:textId="09CFC51E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3%</w:t>
            </w:r>
          </w:p>
        </w:tc>
      </w:tr>
      <w:tr w:rsidR="007B0270" w:rsidRPr="00E6062D" w14:paraId="02F9C565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DAAB505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95E0A2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A1ABE6" w14:textId="42A856AC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A2A0A6" w14:textId="10143A2A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1%</w:t>
            </w:r>
          </w:p>
        </w:tc>
      </w:tr>
      <w:tr w:rsidR="007B0270" w:rsidRPr="00E6062D" w14:paraId="2CCEAC9C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vAlign w:val="center"/>
          </w:tcPr>
          <w:p w14:paraId="3D4580F1" w14:textId="1DC26DEA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 w:val="restart"/>
            <w:vAlign w:val="center"/>
          </w:tcPr>
          <w:p w14:paraId="630F07DC" w14:textId="0A33DB20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u w:val="single"/>
                <w:lang w:val="en-US"/>
                <w14:ligatures w14:val="none"/>
              </w:rPr>
              <w:t>&gt;</w:t>
            </w: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60 years</w:t>
            </w:r>
          </w:p>
        </w:tc>
        <w:tc>
          <w:tcPr>
            <w:tcW w:w="1262" w:type="pct"/>
            <w:noWrap/>
            <w:hideMark/>
          </w:tcPr>
          <w:p w14:paraId="431652F0" w14:textId="7D4593E8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noWrap/>
            <w:hideMark/>
          </w:tcPr>
          <w:p w14:paraId="3B9DB8FE" w14:textId="1831BC91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5166D393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2BF46540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A63EA4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C0A954" w14:textId="7588AA85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Mild 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09008D" w14:textId="123388A1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9.02%</w:t>
            </w:r>
          </w:p>
        </w:tc>
      </w:tr>
      <w:tr w:rsidR="007B0270" w:rsidRPr="00E6062D" w14:paraId="6B50C009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12B6C670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0D88BB02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70CF8AA3" w14:textId="5B634545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noWrap/>
            <w:hideMark/>
          </w:tcPr>
          <w:p w14:paraId="31678471" w14:textId="3F5766A8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42%</w:t>
            </w:r>
          </w:p>
        </w:tc>
      </w:tr>
      <w:tr w:rsidR="007B0270" w:rsidRPr="00E6062D" w14:paraId="29913E3B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30B580DF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14F11D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E40312" w14:textId="6E249ED5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219656" w14:textId="7A6D6E0F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53%</w:t>
            </w:r>
          </w:p>
        </w:tc>
      </w:tr>
      <w:tr w:rsidR="007B0270" w:rsidRPr="00E6062D" w14:paraId="5E400D84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</w:tcPr>
          <w:p w14:paraId="14C86B62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68BCC541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440D20DE" w14:textId="08FF06DA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noWrap/>
            <w:hideMark/>
          </w:tcPr>
          <w:p w14:paraId="7A2E5356" w14:textId="2C67F93B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9%</w:t>
            </w:r>
          </w:p>
        </w:tc>
      </w:tr>
      <w:tr w:rsidR="007B0270" w:rsidRPr="00E6062D" w14:paraId="4A2E0FB5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1E2A4B" w14:textId="7EF7744B" w:rsidR="007B0270" w:rsidRPr="00E6062D" w:rsidRDefault="007B0270" w:rsidP="007B02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:lang w:val="en-US"/>
                <w14:ligatures w14:val="none"/>
              </w:rPr>
              <w:t>6 doses</w:t>
            </w:r>
          </w:p>
        </w:tc>
        <w:tc>
          <w:tcPr>
            <w:tcW w:w="1136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A8DF28" w14:textId="026A1DC4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hAnsi="Times New Roman" w:cs="Times New Roman"/>
                <w:szCs w:val="24"/>
                <w:lang w:val="en-GB"/>
              </w:rPr>
              <w:t>18-59 years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5363C8" w14:textId="062BAC16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D331E6" w14:textId="0F6317E0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47BB0AD9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67C3B701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68BB94F6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641D73B6" w14:textId="39426573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ild</w:t>
            </w:r>
          </w:p>
        </w:tc>
        <w:tc>
          <w:tcPr>
            <w:tcW w:w="1542" w:type="pct"/>
            <w:noWrap/>
            <w:hideMark/>
          </w:tcPr>
          <w:p w14:paraId="2230DDD5" w14:textId="4026D0FF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9.47%</w:t>
            </w:r>
          </w:p>
        </w:tc>
      </w:tr>
      <w:tr w:rsidR="007B0270" w:rsidRPr="00E6062D" w14:paraId="4C0F7C0F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5D95FFEC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320B64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9BF1D5" w14:textId="3EAC268C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7D96CF" w14:textId="44FBB22D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53%</w:t>
            </w:r>
          </w:p>
        </w:tc>
      </w:tr>
      <w:tr w:rsidR="007B0270" w:rsidRPr="00E6062D" w14:paraId="72B579E5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1EB075DE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027B6810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091724D8" w14:textId="23FED4BE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noWrap/>
            <w:hideMark/>
          </w:tcPr>
          <w:p w14:paraId="38F6E4D4" w14:textId="243B1811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4%</w:t>
            </w:r>
          </w:p>
        </w:tc>
      </w:tr>
      <w:tr w:rsidR="007B0270" w:rsidRPr="00E6062D" w14:paraId="1116AF09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79A3B9B9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8ED331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124113" w14:textId="2B574095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9C452E" w14:textId="32BF3E72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2%</w:t>
            </w:r>
          </w:p>
        </w:tc>
      </w:tr>
      <w:tr w:rsidR="007B0270" w:rsidRPr="00E6062D" w14:paraId="115E3926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vAlign w:val="center"/>
          </w:tcPr>
          <w:p w14:paraId="6A121FD3" w14:textId="50589132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 w:val="restart"/>
            <w:vAlign w:val="center"/>
          </w:tcPr>
          <w:p w14:paraId="7E976722" w14:textId="3C04921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u w:val="single"/>
                <w:lang w:val="en-US"/>
                <w14:ligatures w14:val="none"/>
              </w:rPr>
              <w:t>&gt;</w:t>
            </w: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60 years</w:t>
            </w:r>
          </w:p>
        </w:tc>
        <w:tc>
          <w:tcPr>
            <w:tcW w:w="1262" w:type="pct"/>
            <w:noWrap/>
            <w:hideMark/>
          </w:tcPr>
          <w:p w14:paraId="2E459E06" w14:textId="5E498FB8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symptomatic</w:t>
            </w:r>
          </w:p>
        </w:tc>
        <w:tc>
          <w:tcPr>
            <w:tcW w:w="1542" w:type="pct"/>
            <w:noWrap/>
            <w:hideMark/>
          </w:tcPr>
          <w:p w14:paraId="74E85DAA" w14:textId="31ABACCB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.93%</w:t>
            </w:r>
          </w:p>
        </w:tc>
      </w:tr>
      <w:tr w:rsidR="007B0270" w:rsidRPr="00E6062D" w14:paraId="17AC5E02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6059A9BE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FF297A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C319FB" w14:textId="03BC0583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Mild 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ABBE32" w14:textId="7863A336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9.12%</w:t>
            </w:r>
          </w:p>
        </w:tc>
      </w:tr>
      <w:tr w:rsidR="007B0270" w:rsidRPr="00E6062D" w14:paraId="02A5B802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0D3C2BCB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06ABA5D7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4A9F1E09" w14:textId="3C9A81E4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oderate</w:t>
            </w:r>
          </w:p>
        </w:tc>
        <w:tc>
          <w:tcPr>
            <w:tcW w:w="1542" w:type="pct"/>
            <w:noWrap/>
            <w:hideMark/>
          </w:tcPr>
          <w:p w14:paraId="267F7484" w14:textId="46169CEF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45%</w:t>
            </w:r>
          </w:p>
        </w:tc>
      </w:tr>
      <w:tr w:rsidR="007B0270" w:rsidRPr="00E6062D" w14:paraId="3E000B96" w14:textId="77777777" w:rsidTr="00E6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45EBDBA7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3D10B6" w14:textId="77777777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90E637" w14:textId="59BE618B" w:rsidR="007B0270" w:rsidRPr="00E6062D" w:rsidRDefault="007B0270" w:rsidP="007B0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no intubation</w:t>
            </w:r>
          </w:p>
        </w:tc>
        <w:tc>
          <w:tcPr>
            <w:tcW w:w="15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F722D4" w14:textId="4FA3C475" w:rsidR="007B0270" w:rsidRPr="00E6062D" w:rsidRDefault="007B0270" w:rsidP="007B02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5%</w:t>
            </w:r>
          </w:p>
        </w:tc>
      </w:tr>
      <w:tr w:rsidR="007B0270" w:rsidRPr="00E6062D" w14:paraId="31CD825D" w14:textId="77777777" w:rsidTr="00E6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vMerge/>
          </w:tcPr>
          <w:p w14:paraId="0550C543" w14:textId="77777777" w:rsidR="007B0270" w:rsidRPr="00E6062D" w:rsidRDefault="007B0270" w:rsidP="007B02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6" w:type="pct"/>
            <w:vMerge/>
            <w:vAlign w:val="center"/>
          </w:tcPr>
          <w:p w14:paraId="2B2F290E" w14:textId="77777777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62" w:type="pct"/>
            <w:noWrap/>
            <w:hideMark/>
          </w:tcPr>
          <w:p w14:paraId="22C95AE7" w14:textId="5C7FCE8A" w:rsidR="007B0270" w:rsidRPr="00E6062D" w:rsidRDefault="007B0270" w:rsidP="007B0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vere with intubation</w:t>
            </w:r>
          </w:p>
        </w:tc>
        <w:tc>
          <w:tcPr>
            <w:tcW w:w="1542" w:type="pct"/>
            <w:noWrap/>
            <w:hideMark/>
          </w:tcPr>
          <w:p w14:paraId="4560E8BD" w14:textId="2582226A" w:rsidR="007B0270" w:rsidRPr="00E6062D" w:rsidRDefault="007B0270" w:rsidP="007B02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6062D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5%</w:t>
            </w:r>
          </w:p>
        </w:tc>
      </w:tr>
    </w:tbl>
    <w:p w14:paraId="45D9D79F" w14:textId="77777777" w:rsidR="00CC6C36" w:rsidRPr="006B6BCD" w:rsidRDefault="00CC6C36">
      <w:pPr>
        <w:rPr>
          <w:rFonts w:ascii="Times New Roman" w:hAnsi="Times New Roman" w:cs="Times New Roman"/>
          <w:szCs w:val="24"/>
          <w:cs/>
        </w:rPr>
      </w:pPr>
    </w:p>
    <w:sectPr w:rsidR="00CC6C36" w:rsidRPr="006B6B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65"/>
    <w:rsid w:val="00005F66"/>
    <w:rsid w:val="00053B45"/>
    <w:rsid w:val="00097FBA"/>
    <w:rsid w:val="000A1CA9"/>
    <w:rsid w:val="00150DE6"/>
    <w:rsid w:val="00170C09"/>
    <w:rsid w:val="00194951"/>
    <w:rsid w:val="001C0967"/>
    <w:rsid w:val="001C44B2"/>
    <w:rsid w:val="001E68C5"/>
    <w:rsid w:val="001F2597"/>
    <w:rsid w:val="002B0B64"/>
    <w:rsid w:val="002C1F4F"/>
    <w:rsid w:val="00385291"/>
    <w:rsid w:val="003C6E1F"/>
    <w:rsid w:val="00417B89"/>
    <w:rsid w:val="00424C98"/>
    <w:rsid w:val="0049250A"/>
    <w:rsid w:val="00497CFD"/>
    <w:rsid w:val="005118C6"/>
    <w:rsid w:val="00514365"/>
    <w:rsid w:val="005E1E33"/>
    <w:rsid w:val="00602DED"/>
    <w:rsid w:val="00612236"/>
    <w:rsid w:val="00615310"/>
    <w:rsid w:val="0069376B"/>
    <w:rsid w:val="006B6BCD"/>
    <w:rsid w:val="00717EB9"/>
    <w:rsid w:val="007334D6"/>
    <w:rsid w:val="007470AB"/>
    <w:rsid w:val="007B0270"/>
    <w:rsid w:val="007E0D7D"/>
    <w:rsid w:val="007F3AF3"/>
    <w:rsid w:val="00842D9A"/>
    <w:rsid w:val="00866C05"/>
    <w:rsid w:val="008770A2"/>
    <w:rsid w:val="008D56D0"/>
    <w:rsid w:val="009E31A9"/>
    <w:rsid w:val="00A27418"/>
    <w:rsid w:val="00A67829"/>
    <w:rsid w:val="00AD4DEB"/>
    <w:rsid w:val="00AE6E7C"/>
    <w:rsid w:val="00AF3D16"/>
    <w:rsid w:val="00B46314"/>
    <w:rsid w:val="00B93F39"/>
    <w:rsid w:val="00BC4341"/>
    <w:rsid w:val="00BE2255"/>
    <w:rsid w:val="00BF76A6"/>
    <w:rsid w:val="00C31A2F"/>
    <w:rsid w:val="00CA72E1"/>
    <w:rsid w:val="00CC6C36"/>
    <w:rsid w:val="00D7689A"/>
    <w:rsid w:val="00DC2B03"/>
    <w:rsid w:val="00E6062D"/>
    <w:rsid w:val="00E72B0F"/>
    <w:rsid w:val="00EC3065"/>
    <w:rsid w:val="00F64735"/>
    <w:rsid w:val="00FD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4C6A1"/>
  <w15:chartTrackingRefBased/>
  <w15:docId w15:val="{8BA9253D-C265-A84C-A65E-C0152DB2B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B6BC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6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it Mahasing</dc:creator>
  <cp:keywords/>
  <dc:description/>
  <cp:lastModifiedBy>Chayanit Mahasing</cp:lastModifiedBy>
  <cp:revision>4</cp:revision>
  <dcterms:created xsi:type="dcterms:W3CDTF">2023-12-31T16:36:00Z</dcterms:created>
  <dcterms:modified xsi:type="dcterms:W3CDTF">2024-01-21T07:32:00Z</dcterms:modified>
</cp:coreProperties>
</file>